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6EBECD" w14:textId="57E1BF17" w:rsidR="00877433" w:rsidRDefault="00877433" w:rsidP="00877433">
      <w:pPr>
        <w:spacing w:after="120"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147C6A">
        <w:rPr>
          <w:rFonts w:ascii="Times New Roman" w:hAnsi="Times New Roman" w:cs="Times New Roman"/>
          <w:color w:val="000000" w:themeColor="text1"/>
        </w:rPr>
        <w:t xml:space="preserve">The sequence of </w:t>
      </w:r>
      <w:r>
        <w:rPr>
          <w:rFonts w:ascii="Times New Roman" w:hAnsi="Times New Roman" w:cs="Times New Roman"/>
          <w:color w:val="000000" w:themeColor="text1"/>
        </w:rPr>
        <w:t>FHL1</w:t>
      </w:r>
      <w:r w:rsidRPr="004E097C">
        <w:rPr>
          <w:rFonts w:ascii="Times New Roman" w:hAnsi="Times New Roman" w:cs="Times New Roman"/>
          <w:color w:val="000000" w:themeColor="text1"/>
        </w:rPr>
        <w:t xml:space="preserve"> </w:t>
      </w:r>
      <w:r w:rsidRPr="004E097C">
        <w:rPr>
          <w:rFonts w:ascii="Times New Roman" w:hAnsi="Times New Roman" w:cs="Times New Roman"/>
          <w:szCs w:val="21"/>
        </w:rPr>
        <w:t xml:space="preserve">inserted </w:t>
      </w:r>
      <w:r w:rsidRPr="00147C6A">
        <w:rPr>
          <w:rFonts w:ascii="Times New Roman" w:hAnsi="Times New Roman" w:cs="Times New Roman"/>
          <w:color w:val="000000" w:themeColor="text1"/>
        </w:rPr>
        <w:t>w</w:t>
      </w:r>
      <w:r>
        <w:rPr>
          <w:rFonts w:ascii="Times New Roman" w:hAnsi="Times New Roman" w:cs="Times New Roman"/>
          <w:color w:val="000000" w:themeColor="text1"/>
        </w:rPr>
        <w:t>as</w:t>
      </w:r>
      <w:r w:rsidRPr="00147C6A">
        <w:rPr>
          <w:rFonts w:ascii="Times New Roman" w:hAnsi="Times New Roman" w:cs="Times New Roman"/>
          <w:color w:val="000000" w:themeColor="text1"/>
        </w:rPr>
        <w:t xml:space="preserve"> as follows:</w:t>
      </w:r>
    </w:p>
    <w:p w14:paraId="089AA700" w14:textId="77777777" w:rsidR="00877433" w:rsidRPr="004E097C" w:rsidRDefault="00877433" w:rsidP="00877433">
      <w:pPr>
        <w:spacing w:after="120"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4E097C">
        <w:rPr>
          <w:rFonts w:ascii="Times New Roman" w:eastAsiaTheme="minorEastAsia" w:hAnsi="Times New Roman" w:cs="Times New Roman"/>
        </w:rPr>
        <w:t>atggcggagaagtttgactgccactactgcagggatcccttgcaggggaagaagtatgtgcaaaaggatggccaccactgctgcctgaaatgctttgacaagttctgtgccaacacctgtgtggaatgccgcaagcccatcggtgcggactccaaggaggtgcactataagaaccgcttctggcatgacacctgcttccgctgtgccaagtgccttcaccccttggccaatgagacctttgtggccaaggacaacaagatcctgtgcaacaagtgcaccactcgggaggactcccccaagtgcaaggggtgcttcaaggccattgtggcaggagatcaaaacgtggagtacaaggggaccgtctggcacaaagactgcttcacctgtagtaactgcaagcaagtcatcgggactggaagcttcttccctaaaggggaggacttctactgcgtgacttgccatgagaccaagtttgccaagcattgcgtgaagtgcaacaaggccatcacatctggaggaatcacttaccaggatcagccctggcatgccgattgctttgtgtgtgttacctgctctaagaagctggctgggcagcgtttcaccgctgtggaggaccagtattactgcgtggattgctacaagaactttgtggccaagaagtgtgctggatgcaagaaccccatcactgggaaaaggactgtgtcaagagtgagccacccagtctctaaagctaggaagcccccagtgtgccacgggaaacgcttgcctctcaccctgtttcccagcgccaacctccggggcaggcatccgggtggagagaggacttgtccctcgtgggtggtggttctttatagaaaaaatcgaagcttagcagctcctcgaggcccgggtttggtaaaggctccagtgtggtggcctatgaaggacaatcctggcacgactactgcttccactgcaaaaaatgctccgtga</w:t>
      </w:r>
    </w:p>
    <w:p w14:paraId="4AD64B14" w14:textId="456FD8DA" w:rsidR="00B737C2" w:rsidRDefault="00B737C2">
      <w:pPr>
        <w:spacing w:after="160" w:line="278" w:lineRule="auto"/>
      </w:pPr>
      <w:r>
        <w:br w:type="page"/>
      </w:r>
    </w:p>
    <w:p w14:paraId="6A1747FF" w14:textId="1A31EF7C" w:rsidR="00281531" w:rsidRDefault="00281531" w:rsidP="00B737C2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147C6A">
        <w:rPr>
          <w:rFonts w:ascii="Times New Roman" w:hAnsi="Times New Roman" w:cs="Times New Roman"/>
          <w:color w:val="000000" w:themeColor="text1"/>
        </w:rPr>
        <w:lastRenderedPageBreak/>
        <w:t>The sequences of gRNAs were as follows:</w:t>
      </w:r>
    </w:p>
    <w:p w14:paraId="029FA05F" w14:textId="14D5D349" w:rsidR="00B737C2" w:rsidRDefault="00B737C2" w:rsidP="00B737C2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147C6A">
        <w:rPr>
          <w:rFonts w:ascii="Times New Roman" w:hAnsi="Times New Roman" w:cs="Times New Roman"/>
          <w:color w:val="000000" w:themeColor="text1"/>
        </w:rPr>
        <w:t>gRNA-A1:GCCAGACCTTATGCTGGCTAAGG</w:t>
      </w:r>
    </w:p>
    <w:p w14:paraId="40D80EA4" w14:textId="77777777" w:rsidR="00B737C2" w:rsidRDefault="00B737C2" w:rsidP="00B737C2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147C6A">
        <w:rPr>
          <w:rFonts w:ascii="Times New Roman" w:hAnsi="Times New Roman" w:cs="Times New Roman"/>
          <w:color w:val="000000" w:themeColor="text1"/>
        </w:rPr>
        <w:t>gRNA-A2: CTCAGTCGGGACGCACTGTGCGG</w:t>
      </w:r>
    </w:p>
    <w:p w14:paraId="3BB670EA" w14:textId="77777777" w:rsidR="00B737C2" w:rsidRDefault="00B737C2" w:rsidP="00B737C2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147C6A">
        <w:rPr>
          <w:rFonts w:ascii="Times New Roman" w:hAnsi="Times New Roman" w:cs="Times New Roman"/>
          <w:color w:val="000000" w:themeColor="text1"/>
        </w:rPr>
        <w:t>gRNA-B1: GCACTACTGCGCATGTACCTAGG</w:t>
      </w:r>
    </w:p>
    <w:p w14:paraId="6116887D" w14:textId="77777777" w:rsidR="00B737C2" w:rsidRPr="00452E34" w:rsidRDefault="00B737C2" w:rsidP="00B737C2">
      <w:pPr>
        <w:spacing w:line="480" w:lineRule="auto"/>
        <w:jc w:val="both"/>
        <w:rPr>
          <w:rFonts w:ascii="Times New Roman" w:eastAsia="PingFang SC" w:hAnsi="Times New Roman" w:cs="Times New Roman"/>
          <w:i/>
          <w:iCs/>
          <w:color w:val="101214"/>
          <w:shd w:val="clear" w:color="auto" w:fill="FFFFFF"/>
        </w:rPr>
      </w:pPr>
      <w:r w:rsidRPr="00147C6A">
        <w:rPr>
          <w:rFonts w:ascii="Times New Roman" w:hAnsi="Times New Roman" w:cs="Times New Roman"/>
          <w:color w:val="000000" w:themeColor="text1"/>
        </w:rPr>
        <w:t>gRNA-B2: GCCCACTCTTGCCCTATGGATGG</w:t>
      </w:r>
    </w:p>
    <w:p w14:paraId="2CC33255" w14:textId="77777777" w:rsidR="00576444" w:rsidRDefault="00576444" w:rsidP="00576444">
      <w:pPr>
        <w:spacing w:after="160" w:line="278" w:lineRule="auto"/>
      </w:pPr>
    </w:p>
    <w:p w14:paraId="10529844" w14:textId="77777777" w:rsidR="00576444" w:rsidRDefault="00576444" w:rsidP="00576444">
      <w:pPr>
        <w:spacing w:after="160" w:line="278" w:lineRule="auto"/>
      </w:pPr>
    </w:p>
    <w:p w14:paraId="1A861756" w14:textId="74E2682B" w:rsidR="00B737C2" w:rsidRPr="00576444" w:rsidRDefault="00B737C2" w:rsidP="00576444">
      <w:pPr>
        <w:spacing w:after="160" w:line="278" w:lineRule="auto"/>
      </w:pPr>
      <w:r w:rsidRPr="00147C6A">
        <w:rPr>
          <w:rFonts w:ascii="Times New Roman" w:eastAsia="PingFang SC" w:hAnsi="Times New Roman" w:cs="Times New Roman"/>
          <w:color w:val="000000" w:themeColor="text1"/>
          <w:shd w:val="clear" w:color="auto" w:fill="FFFFFF"/>
        </w:rPr>
        <w:t>Primers for genotyping were designed and sequences:</w:t>
      </w:r>
    </w:p>
    <w:p w14:paraId="2AAD5A7E" w14:textId="19CAF783" w:rsidR="00B737C2" w:rsidRPr="00452E34" w:rsidRDefault="00B737C2" w:rsidP="00B737C2">
      <w:pPr>
        <w:pStyle w:val="ae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452E34">
        <w:rPr>
          <w:rFonts w:ascii="Times New Roman" w:hAnsi="Times New Roman" w:cs="Times New Roman"/>
          <w:color w:val="000000" w:themeColor="text1"/>
        </w:rPr>
        <w:t>Primers1:</w:t>
      </w:r>
    </w:p>
    <w:p w14:paraId="577559E8" w14:textId="77777777" w:rsidR="00B737C2" w:rsidRPr="00452E34" w:rsidRDefault="00B737C2" w:rsidP="00B737C2">
      <w:pPr>
        <w:pStyle w:val="ae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452E34">
        <w:rPr>
          <w:rFonts w:ascii="Times New Roman" w:hAnsi="Times New Roman" w:cs="Times New Roman"/>
          <w:color w:val="000000" w:themeColor="text1"/>
        </w:rPr>
        <w:t>F1:5’-TGGCAGGAAGGCTTCTGGCTT-3’</w:t>
      </w:r>
    </w:p>
    <w:p w14:paraId="4C06F3B8" w14:textId="77777777" w:rsidR="00B737C2" w:rsidRPr="00452E34" w:rsidRDefault="00B737C2" w:rsidP="00B737C2">
      <w:pPr>
        <w:pStyle w:val="ae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452E34">
        <w:rPr>
          <w:rFonts w:ascii="Times New Roman" w:hAnsi="Times New Roman" w:cs="Times New Roman"/>
          <w:color w:val="000000" w:themeColor="text1"/>
        </w:rPr>
        <w:t>R1:5’-GCCACATAGGGGAGTCAAACATTA-3’</w:t>
      </w:r>
      <w:r>
        <w:rPr>
          <w:rFonts w:ascii="Times New Roman" w:hAnsi="Times New Roman" w:cs="Times New Roman"/>
          <w:color w:val="000000" w:themeColor="text1"/>
        </w:rPr>
        <w:t>;</w:t>
      </w:r>
      <w:r w:rsidRPr="00452E34">
        <w:rPr>
          <w:rFonts w:ascii="Times New Roman" w:hAnsi="Times New Roman" w:cs="Times New Roman"/>
          <w:color w:val="000000" w:themeColor="text1"/>
        </w:rPr>
        <w:t xml:space="preserve"> Product size: 488 bp </w:t>
      </w:r>
    </w:p>
    <w:p w14:paraId="41C0BCE6" w14:textId="77777777" w:rsidR="00B737C2" w:rsidRPr="00452E34" w:rsidRDefault="00B737C2" w:rsidP="00B737C2">
      <w:pPr>
        <w:pStyle w:val="ae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452E34">
        <w:rPr>
          <w:rFonts w:ascii="Times New Roman" w:hAnsi="Times New Roman" w:cs="Times New Roman"/>
          <w:color w:val="000000" w:themeColor="text1"/>
        </w:rPr>
        <w:t xml:space="preserve">Primers2: </w:t>
      </w:r>
    </w:p>
    <w:p w14:paraId="1A1BA257" w14:textId="77777777" w:rsidR="00B737C2" w:rsidRPr="00452E34" w:rsidRDefault="00B737C2" w:rsidP="00B737C2">
      <w:pPr>
        <w:pStyle w:val="ae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452E34">
        <w:rPr>
          <w:rFonts w:ascii="Times New Roman" w:hAnsi="Times New Roman" w:cs="Times New Roman"/>
          <w:color w:val="000000" w:themeColor="text1"/>
        </w:rPr>
        <w:t>F1: 5’-TGGCAGGAAGGCTTCTGGCTT-3’</w:t>
      </w:r>
    </w:p>
    <w:p w14:paraId="312FB4D4" w14:textId="77777777" w:rsidR="00B737C2" w:rsidRPr="00452E34" w:rsidRDefault="00B737C2" w:rsidP="00B737C2">
      <w:pPr>
        <w:pStyle w:val="ae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452E34">
        <w:rPr>
          <w:rFonts w:ascii="Times New Roman" w:hAnsi="Times New Roman" w:cs="Times New Roman"/>
          <w:color w:val="000000" w:themeColor="text1"/>
        </w:rPr>
        <w:t>R2: 5’-CAGCTACAACAGTTACCTTAGCATC-3’</w:t>
      </w:r>
      <w:r>
        <w:rPr>
          <w:rFonts w:ascii="Times New Roman" w:hAnsi="Times New Roman" w:cs="Times New Roman" w:hint="eastAsia"/>
          <w:color w:val="000000" w:themeColor="text1"/>
        </w:rPr>
        <w:t>;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452E34">
        <w:rPr>
          <w:rFonts w:ascii="Times New Roman" w:hAnsi="Times New Roman" w:cs="Times New Roman"/>
          <w:color w:val="000000" w:themeColor="text1"/>
        </w:rPr>
        <w:t xml:space="preserve">Product size: 778 bp </w:t>
      </w:r>
    </w:p>
    <w:p w14:paraId="0E38FEF6" w14:textId="77777777" w:rsidR="00B737C2" w:rsidRPr="00452E34" w:rsidRDefault="00B737C2" w:rsidP="00B737C2">
      <w:pPr>
        <w:pStyle w:val="ae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452E34">
        <w:rPr>
          <w:rFonts w:ascii="Times New Roman" w:hAnsi="Times New Roman" w:cs="Times New Roman"/>
          <w:color w:val="000000" w:themeColor="text1"/>
        </w:rPr>
        <w:t xml:space="preserve">(Fhl1 KO product length=488 bp, wildtype product length=778 bp) </w:t>
      </w:r>
    </w:p>
    <w:p w14:paraId="7C69FF09" w14:textId="77777777" w:rsidR="00877433" w:rsidRPr="00B737C2" w:rsidRDefault="00877433"/>
    <w:sectPr w:rsidR="00877433" w:rsidRPr="00B737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ingFang SC">
    <w:panose1 w:val="020B0400000000000000"/>
    <w:charset w:val="86"/>
    <w:family w:val="swiss"/>
    <w:pitch w:val="variable"/>
    <w:sig w:usb0="A00002FF" w:usb1="7ACFFDFB" w:usb2="00000017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433"/>
    <w:rsid w:val="00281531"/>
    <w:rsid w:val="00576444"/>
    <w:rsid w:val="00877433"/>
    <w:rsid w:val="00A91855"/>
    <w:rsid w:val="00B31CF2"/>
    <w:rsid w:val="00B737C2"/>
    <w:rsid w:val="00E44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FDDD65"/>
  <w15:chartTrackingRefBased/>
  <w15:docId w15:val="{52B2A096-F4E7-634A-95BA-E27F363CF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7433"/>
    <w:pPr>
      <w:spacing w:after="0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77433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77433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77433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77433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77433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77433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77433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77433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77433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7743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774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774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7743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7743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7743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7743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7743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7743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77433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8774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77433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87743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77433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87743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77433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87743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77433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87743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77433"/>
    <w:rPr>
      <w:b/>
      <w:bCs/>
      <w:smallCaps/>
      <w:color w:val="0F4761" w:themeColor="accent1" w:themeShade="BF"/>
      <w:spacing w:val="5"/>
    </w:rPr>
  </w:style>
  <w:style w:type="paragraph" w:styleId="ae">
    <w:name w:val="Normal (Web)"/>
    <w:basedOn w:val="a"/>
    <w:link w:val="af"/>
    <w:uiPriority w:val="99"/>
    <w:unhideWhenUsed/>
    <w:rsid w:val="00B737C2"/>
    <w:pPr>
      <w:spacing w:before="100" w:beforeAutospacing="1" w:after="100" w:afterAutospacing="1"/>
    </w:pPr>
  </w:style>
  <w:style w:type="character" w:customStyle="1" w:styleId="af">
    <w:name w:val="普通(网站) 字符"/>
    <w:basedOn w:val="a0"/>
    <w:link w:val="ae"/>
    <w:uiPriority w:val="99"/>
    <w:rsid w:val="00B737C2"/>
    <w:rPr>
      <w:rFonts w:ascii="宋体" w:eastAsia="宋体" w:hAnsi="宋体" w:cs="宋体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25</Words>
  <Characters>1287</Characters>
  <Application>Microsoft Office Word</Application>
  <DocSecurity>0</DocSecurity>
  <Lines>10</Lines>
  <Paragraphs>3</Paragraphs>
  <ScaleCrop>false</ScaleCrop>
  <Company/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超群</dc:creator>
  <cp:keywords/>
  <dc:description/>
  <cp:lastModifiedBy>王超群</cp:lastModifiedBy>
  <cp:revision>6</cp:revision>
  <dcterms:created xsi:type="dcterms:W3CDTF">2025-12-05T07:50:00Z</dcterms:created>
  <dcterms:modified xsi:type="dcterms:W3CDTF">2025-12-05T07:58:00Z</dcterms:modified>
</cp:coreProperties>
</file>